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 w:eastAsiaTheme="minorEastAsia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4</w:t>
      </w:r>
      <w:bookmarkStart w:id="0" w:name="_GoBack"/>
      <w:bookmarkEnd w:id="0"/>
    </w:p>
    <w:p>
      <w:pPr>
        <w:jc w:val="both"/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linical information of CC patients from TCGA database</w:t>
      </w:r>
    </w:p>
    <w:p>
      <w:pPr>
        <w:jc w:val="both"/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≤50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gt;50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IGO Stage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-II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II-IV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nknown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is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1-2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3-4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x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nknown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0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1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x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nknown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0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1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x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nknown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athological types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quamous cell carcinoma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reatment type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adiation Therapy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harmaceutical Therapy</w:t>
            </w:r>
          </w:p>
        </w:tc>
        <w:tc>
          <w:tcPr>
            <w:tcW w:w="28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8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4NjNhYmNjNmFlNWVlZGYxNTI0OWQ4NjYxNDVkN2MifQ=="/>
  </w:docVars>
  <w:rsids>
    <w:rsidRoot w:val="01DC5AA5"/>
    <w:rsid w:val="01DC5AA5"/>
    <w:rsid w:val="0BAF1C69"/>
    <w:rsid w:val="1B097560"/>
    <w:rsid w:val="27F20869"/>
    <w:rsid w:val="46C025FF"/>
    <w:rsid w:val="77B1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271</Characters>
  <Lines>0</Lines>
  <Paragraphs>0</Paragraphs>
  <TotalTime>3</TotalTime>
  <ScaleCrop>false</ScaleCrop>
  <LinksUpToDate>false</LinksUpToDate>
  <CharactersWithSpaces>28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6:42:00Z</dcterms:created>
  <dc:creator>独酌</dc:creator>
  <cp:lastModifiedBy>Administrator</cp:lastModifiedBy>
  <dcterms:modified xsi:type="dcterms:W3CDTF">2024-03-26T10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D4661658265463794CB0C69D71206A9_11</vt:lpwstr>
  </property>
</Properties>
</file>